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26EE1" w14:textId="77777777" w:rsidR="00016A69" w:rsidRPr="00794C91" w:rsidRDefault="00016A69" w:rsidP="00016A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8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4B68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4B68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GF2BP2 is up-regulated in </w:t>
      </w:r>
      <w:r w:rsidRPr="00467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NS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) The expression levels of IGF2BP2 in other head and neck squamous carcinom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HNS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cancerous control samples according to GSE31056, GSE20347, and GSE138206.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) The expression levels of IGF2BP2 in</w:t>
      </w:r>
      <w:r w:rsidRPr="00467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HNSC and non-cancerous control samples or HNSC samples in different T stages according to TCGA-HNSC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ases with head and neck squamous cell carcinomas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KMPLOTS database (https://kmplot.com/analysis/index.php?p=service&amp;cancer=pancancer_rnaseq) were divided into high- and low-IGF2BP2 groups using the median value as the cutoff and the correlation between IGF2BP2 expression and cancer patients' overall survival was analyzed.</w:t>
      </w:r>
    </w:p>
    <w:p w14:paraId="0B9BEC9A" w14:textId="77777777" w:rsidR="00153978" w:rsidRPr="00016A69" w:rsidRDefault="00153978"/>
    <w:sectPr w:rsidR="00153978" w:rsidRPr="00016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69"/>
    <w:rsid w:val="00016A69"/>
    <w:rsid w:val="00153978"/>
    <w:rsid w:val="00616D56"/>
    <w:rsid w:val="007A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CB0CC"/>
  <w15:chartTrackingRefBased/>
  <w15:docId w15:val="{B47CFE9D-0636-4E0C-B75B-490FE7874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A69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616D56"/>
    <w:pPr>
      <w:widowControl/>
      <w:suppressLineNumbers/>
      <w:spacing w:before="240" w:after="360"/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a4">
    <w:name w:val="标题 字符"/>
    <w:basedOn w:val="a0"/>
    <w:link w:val="a3"/>
    <w:rsid w:val="00616D56"/>
    <w:rPr>
      <w:rFonts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1</cp:revision>
  <dcterms:created xsi:type="dcterms:W3CDTF">2023-08-27T05:18:00Z</dcterms:created>
  <dcterms:modified xsi:type="dcterms:W3CDTF">2023-08-27T05:19:00Z</dcterms:modified>
</cp:coreProperties>
</file>